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A707E" w14:textId="77777777" w:rsidR="00025080" w:rsidRDefault="00025080"/>
    <w:p w14:paraId="729994EA" w14:textId="7D260662" w:rsidR="00025080" w:rsidRPr="00181AED" w:rsidRDefault="002A68FA" w:rsidP="00025080">
      <w:pPr>
        <w:rPr>
          <w:b/>
        </w:rPr>
      </w:pPr>
      <w:r>
        <w:rPr>
          <w:b/>
        </w:rPr>
        <w:t xml:space="preserve">Additional </w:t>
      </w:r>
      <w:bookmarkStart w:id="0" w:name="_GoBack"/>
      <w:bookmarkEnd w:id="0"/>
      <w:r w:rsidR="00025080" w:rsidRPr="00181AED">
        <w:rPr>
          <w:b/>
        </w:rPr>
        <w:t>files:</w:t>
      </w:r>
    </w:p>
    <w:p w14:paraId="08F2CCBF" w14:textId="77777777" w:rsidR="00025080" w:rsidRDefault="00025080" w:rsidP="00025080"/>
    <w:p w14:paraId="65A5790D" w14:textId="77777777" w:rsidR="00025080" w:rsidRPr="00181AED" w:rsidRDefault="00025080" w:rsidP="00025080">
      <w:pPr>
        <w:rPr>
          <w:b/>
        </w:rPr>
      </w:pPr>
      <w:r w:rsidRPr="00181AED">
        <w:rPr>
          <w:b/>
        </w:rPr>
        <w:t>Supplementary file 1</w:t>
      </w:r>
    </w:p>
    <w:p w14:paraId="1821D45F" w14:textId="77777777" w:rsidR="00025080" w:rsidRDefault="00025080" w:rsidP="00025080">
      <w:r>
        <w:t>Questionaire: Intention to use the PSG</w:t>
      </w:r>
    </w:p>
    <w:p w14:paraId="64DD0286" w14:textId="77777777" w:rsidR="00025080" w:rsidRDefault="00025080" w:rsidP="00025080">
      <w:r>
        <w:t>31-item questionnaire to measure the change in the ‘ Intention to use the PSG’.</w:t>
      </w:r>
    </w:p>
    <w:p w14:paraId="0DB6A97F" w14:textId="77777777" w:rsidR="00025080" w:rsidRDefault="00025080" w:rsidP="00025080"/>
    <w:p w14:paraId="3391264F" w14:textId="77777777" w:rsidR="00025080" w:rsidRPr="00181AED" w:rsidRDefault="00025080" w:rsidP="00025080">
      <w:r w:rsidRPr="00181AED">
        <w:t>Supplementary file 2</w:t>
      </w:r>
    </w:p>
    <w:p w14:paraId="62776EE0" w14:textId="77777777" w:rsidR="00025080" w:rsidRDefault="00025080" w:rsidP="00025080">
      <w:r>
        <w:t>Questionnaire: Client-centred competences: enabling client participation</w:t>
      </w:r>
    </w:p>
    <w:p w14:paraId="64DEA799" w14:textId="135BC4EA" w:rsidR="00025080" w:rsidRPr="00025080" w:rsidRDefault="00025080">
      <w:pPr>
        <w:rPr>
          <w:sz w:val="24"/>
        </w:rPr>
      </w:pPr>
      <w:r>
        <w:t>7-item questionnaire to measure the change in the ‘ client-centred competences’.</w:t>
      </w:r>
    </w:p>
    <w:p w14:paraId="4CD08441" w14:textId="77777777" w:rsidR="00025080" w:rsidRDefault="00025080"/>
    <w:p w14:paraId="766E8C20" w14:textId="77777777" w:rsidR="00025080" w:rsidRDefault="00025080"/>
    <w:p w14:paraId="0A0291A7" w14:textId="77777777" w:rsidR="00025080" w:rsidRDefault="00025080"/>
    <w:p w14:paraId="1F9A680C" w14:textId="77777777" w:rsidR="00025080" w:rsidRDefault="00025080"/>
    <w:p w14:paraId="01964691" w14:textId="77777777" w:rsidR="00025080" w:rsidRDefault="00025080"/>
    <w:p w14:paraId="7D1DD09C" w14:textId="77777777" w:rsidR="00025080" w:rsidRDefault="00025080"/>
    <w:p w14:paraId="7BD8E9C1" w14:textId="77777777" w:rsidR="00025080" w:rsidRDefault="00025080"/>
    <w:p w14:paraId="4B8C8ADF" w14:textId="77777777" w:rsidR="00025080" w:rsidRDefault="00025080"/>
    <w:p w14:paraId="69B86D4B" w14:textId="77777777" w:rsidR="00025080" w:rsidRDefault="00025080"/>
    <w:p w14:paraId="6345BFBE" w14:textId="77777777" w:rsidR="00025080" w:rsidRDefault="00025080"/>
    <w:p w14:paraId="05D9D2A4" w14:textId="77777777" w:rsidR="00025080" w:rsidRDefault="00025080"/>
    <w:p w14:paraId="10727F4D" w14:textId="77777777" w:rsidR="00025080" w:rsidRDefault="00025080"/>
    <w:p w14:paraId="138A5669" w14:textId="77777777" w:rsidR="00025080" w:rsidRDefault="00025080"/>
    <w:p w14:paraId="3D21BEC8" w14:textId="77777777" w:rsidR="00025080" w:rsidRDefault="00025080"/>
    <w:p w14:paraId="52A0C0D1" w14:textId="77777777" w:rsidR="00025080" w:rsidRDefault="00025080"/>
    <w:p w14:paraId="7C11FAAC" w14:textId="77777777" w:rsidR="00025080" w:rsidRDefault="00025080"/>
    <w:p w14:paraId="58CA9623" w14:textId="77777777" w:rsidR="00025080" w:rsidRDefault="00025080"/>
    <w:p w14:paraId="6EEEAE14" w14:textId="77777777" w:rsidR="00025080" w:rsidRDefault="00025080"/>
    <w:p w14:paraId="55992EA6" w14:textId="77777777" w:rsidR="00025080" w:rsidRDefault="00025080"/>
    <w:p w14:paraId="709F7A08" w14:textId="77777777" w:rsidR="00025080" w:rsidRDefault="00025080"/>
    <w:p w14:paraId="1F1F819B" w14:textId="77777777" w:rsidR="00335E69" w:rsidRDefault="00335E69">
      <w:r>
        <w:t>Supplementary material 1</w:t>
      </w:r>
    </w:p>
    <w:p w14:paraId="16BBD846" w14:textId="77777777" w:rsidR="00335E69" w:rsidRDefault="00335E69"/>
    <w:tbl>
      <w:tblPr>
        <w:tblStyle w:val="TableGrid"/>
        <w:tblW w:w="8776" w:type="dxa"/>
        <w:tblInd w:w="160" w:type="dxa"/>
        <w:tblLayout w:type="fixed"/>
        <w:tblLook w:val="04A0" w:firstRow="1" w:lastRow="0" w:firstColumn="1" w:lastColumn="0" w:noHBand="0" w:noVBand="1"/>
      </w:tblPr>
      <w:tblGrid>
        <w:gridCol w:w="549"/>
        <w:gridCol w:w="8227"/>
      </w:tblGrid>
      <w:tr w:rsidR="00F31558" w:rsidRPr="00492E2D" w14:paraId="5F989E06" w14:textId="77777777" w:rsidTr="00335E69">
        <w:tc>
          <w:tcPr>
            <w:tcW w:w="8776" w:type="dxa"/>
            <w:gridSpan w:val="2"/>
            <w:tcBorders>
              <w:top w:val="nil"/>
              <w:left w:val="nil"/>
              <w:right w:val="nil"/>
            </w:tcBorders>
          </w:tcPr>
          <w:p w14:paraId="3F64BB6A" w14:textId="77777777" w:rsidR="00F31558" w:rsidRDefault="00F31558" w:rsidP="00C66D4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EB0B5D">
              <w:rPr>
                <w:b/>
                <w:color w:val="000000" w:themeColor="text1"/>
                <w:sz w:val="24"/>
                <w:szCs w:val="24"/>
                <w:lang w:val="en-GB"/>
              </w:rPr>
              <w:t>Questio</w:t>
            </w:r>
            <w:r w:rsidR="00C66D42">
              <w:rPr>
                <w:b/>
                <w:color w:val="000000" w:themeColor="text1"/>
                <w:sz w:val="24"/>
                <w:szCs w:val="24"/>
                <w:lang w:val="en-GB"/>
              </w:rPr>
              <w:t>nnaire: Intention to use the PSG</w:t>
            </w:r>
          </w:p>
          <w:p w14:paraId="16769E03" w14:textId="77777777" w:rsidR="00C66D42" w:rsidRPr="00EB0B5D" w:rsidRDefault="00C66D42" w:rsidP="00C66D4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31558" w:rsidRPr="00492E2D" w14:paraId="17A75840" w14:textId="77777777" w:rsidTr="00335E69">
        <w:tc>
          <w:tcPr>
            <w:tcW w:w="8776" w:type="dxa"/>
            <w:gridSpan w:val="2"/>
          </w:tcPr>
          <w:p w14:paraId="7CF32A36" w14:textId="77777777" w:rsidR="00F31558" w:rsidRPr="00EB0B5D" w:rsidRDefault="00F31558" w:rsidP="00395A3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Attitude </w:t>
            </w:r>
          </w:p>
        </w:tc>
      </w:tr>
      <w:tr w:rsidR="00F31558" w:rsidRPr="00492E2D" w14:paraId="01FE4C3B" w14:textId="77777777" w:rsidTr="00335E69">
        <w:tc>
          <w:tcPr>
            <w:tcW w:w="549" w:type="dxa"/>
          </w:tcPr>
          <w:p w14:paraId="09F141D5" w14:textId="77777777" w:rsidR="00F31558" w:rsidRPr="00EB0B5D" w:rsidRDefault="00F31558" w:rsidP="00395A3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227" w:type="dxa"/>
          </w:tcPr>
          <w:p w14:paraId="07772CCC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contributes to my client-centred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approach</w:t>
            </w:r>
          </w:p>
        </w:tc>
      </w:tr>
      <w:tr w:rsidR="00F31558" w:rsidRPr="00492E2D" w14:paraId="6E584753" w14:textId="77777777" w:rsidTr="00335E69">
        <w:trPr>
          <w:trHeight w:val="156"/>
        </w:trPr>
        <w:tc>
          <w:tcPr>
            <w:tcW w:w="549" w:type="dxa"/>
          </w:tcPr>
          <w:p w14:paraId="13BF16CE" w14:textId="77777777" w:rsidR="00F31558" w:rsidRPr="00EB0B5D" w:rsidRDefault="00F31558" w:rsidP="00395A3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227" w:type="dxa"/>
          </w:tcPr>
          <w:p w14:paraId="24DA8620" w14:textId="77777777" w:rsidR="00F31558" w:rsidRPr="00EB0B5D" w:rsidRDefault="00F31558" w:rsidP="00E664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contributes to the patients’ awareness of their own functioning</w:t>
            </w:r>
          </w:p>
        </w:tc>
      </w:tr>
      <w:tr w:rsidR="00F31558" w:rsidRPr="00492E2D" w14:paraId="47E61413" w14:textId="77777777" w:rsidTr="00335E69">
        <w:tc>
          <w:tcPr>
            <w:tcW w:w="549" w:type="dxa"/>
          </w:tcPr>
          <w:p w14:paraId="4BB522DA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3 *</w:t>
            </w:r>
          </w:p>
        </w:tc>
        <w:tc>
          <w:tcPr>
            <w:tcW w:w="8227" w:type="dxa"/>
          </w:tcPr>
          <w:p w14:paraId="7F06EE04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Patients do not want to participate in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designing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the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ir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treatment plan</w:t>
            </w:r>
          </w:p>
        </w:tc>
      </w:tr>
      <w:tr w:rsidR="00F31558" w:rsidRPr="00492E2D" w14:paraId="608219A0" w14:textId="77777777" w:rsidTr="00335E69">
        <w:tc>
          <w:tcPr>
            <w:tcW w:w="549" w:type="dxa"/>
          </w:tcPr>
          <w:p w14:paraId="609D0A39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227" w:type="dxa"/>
          </w:tcPr>
          <w:p w14:paraId="039E0713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helps me to set treatment goals </w:t>
            </w:r>
          </w:p>
        </w:tc>
      </w:tr>
      <w:tr w:rsidR="00F31558" w:rsidRPr="00492E2D" w14:paraId="0EDFDEA8" w14:textId="77777777" w:rsidTr="00335E69">
        <w:tc>
          <w:tcPr>
            <w:tcW w:w="549" w:type="dxa"/>
          </w:tcPr>
          <w:p w14:paraId="7A1DF207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5 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69DAEDC0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I think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 that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takes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oo much time </w:t>
            </w:r>
          </w:p>
        </w:tc>
      </w:tr>
      <w:tr w:rsidR="00F31558" w:rsidRPr="00492E2D" w14:paraId="2CA5F58E" w14:textId="77777777" w:rsidTr="00335E69">
        <w:tc>
          <w:tcPr>
            <w:tcW w:w="549" w:type="dxa"/>
          </w:tcPr>
          <w:p w14:paraId="3D6D88D5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227" w:type="dxa"/>
          </w:tcPr>
          <w:p w14:paraId="2E2716E4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Patients are able to make a shared decision about treatment goals</w:t>
            </w:r>
          </w:p>
        </w:tc>
      </w:tr>
      <w:tr w:rsidR="00F31558" w:rsidRPr="00492E2D" w14:paraId="5D470D9B" w14:textId="77777777" w:rsidTr="00335E69">
        <w:tc>
          <w:tcPr>
            <w:tcW w:w="549" w:type="dxa"/>
          </w:tcPr>
          <w:p w14:paraId="75CA226C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227" w:type="dxa"/>
          </w:tcPr>
          <w:p w14:paraId="66978144" w14:textId="77777777" w:rsidR="00F31558" w:rsidRPr="00EB0B5D" w:rsidRDefault="00F31558" w:rsidP="00E664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helps me to set up the treatment plan</w:t>
            </w:r>
          </w:p>
        </w:tc>
      </w:tr>
      <w:tr w:rsidR="00F31558" w:rsidRPr="00492E2D" w14:paraId="74748051" w14:textId="77777777" w:rsidTr="00335E69">
        <w:tc>
          <w:tcPr>
            <w:tcW w:w="549" w:type="dxa"/>
          </w:tcPr>
          <w:p w14:paraId="09E1CF79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227" w:type="dxa"/>
          </w:tcPr>
          <w:p w14:paraId="36E11878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Evaluating with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provides me and the patient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insight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s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into the treatment results </w:t>
            </w:r>
          </w:p>
        </w:tc>
      </w:tr>
      <w:tr w:rsidR="00F31558" w:rsidRPr="00492E2D" w14:paraId="3047C328" w14:textId="77777777" w:rsidTr="00335E69">
        <w:tc>
          <w:tcPr>
            <w:tcW w:w="549" w:type="dxa"/>
          </w:tcPr>
          <w:p w14:paraId="346BA3A1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227" w:type="dxa"/>
          </w:tcPr>
          <w:p w14:paraId="2071293D" w14:textId="77777777" w:rsidR="00F31558" w:rsidRPr="00EB0B5D" w:rsidRDefault="00F31558" w:rsidP="00E664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increases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patient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’s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participation in treatment </w:t>
            </w:r>
          </w:p>
        </w:tc>
      </w:tr>
      <w:tr w:rsidR="00F31558" w:rsidRPr="00492E2D" w14:paraId="103B846D" w14:textId="77777777" w:rsidTr="00335E69">
        <w:tc>
          <w:tcPr>
            <w:tcW w:w="549" w:type="dxa"/>
          </w:tcPr>
          <w:p w14:paraId="4C169FA3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227" w:type="dxa"/>
          </w:tcPr>
          <w:p w14:paraId="1AF6FC58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Scoring activities supports me in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understanding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the patients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’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perception of their problems</w:t>
            </w:r>
          </w:p>
        </w:tc>
      </w:tr>
      <w:tr w:rsidR="00F31558" w:rsidRPr="00492E2D" w14:paraId="64D53199" w14:textId="77777777" w:rsidTr="00335E69">
        <w:tc>
          <w:tcPr>
            <w:tcW w:w="549" w:type="dxa"/>
          </w:tcPr>
          <w:p w14:paraId="565415E0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227" w:type="dxa"/>
          </w:tcPr>
          <w:p w14:paraId="72D808C4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Patients are able to make a shared decision about the treatment plan</w:t>
            </w:r>
          </w:p>
        </w:tc>
      </w:tr>
      <w:tr w:rsidR="00F31558" w:rsidRPr="00492E2D" w14:paraId="6919B5A0" w14:textId="77777777" w:rsidTr="00335E69">
        <w:tc>
          <w:tcPr>
            <w:tcW w:w="549" w:type="dxa"/>
          </w:tcPr>
          <w:p w14:paraId="61DCB816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6B8F0758" w14:textId="77777777" w:rsidR="00F31558" w:rsidRPr="00EB0B5D" w:rsidRDefault="00F31558" w:rsidP="00B16D6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Patient have problems </w:t>
            </w:r>
            <w:r w:rsidR="00B16D6A">
              <w:rPr>
                <w:color w:val="000000" w:themeColor="text1"/>
                <w:sz w:val="20"/>
                <w:szCs w:val="20"/>
                <w:lang w:val="en-GB"/>
              </w:rPr>
              <w:t xml:space="preserve">mentioning </w:t>
            </w:r>
            <w:r w:rsidR="002C4B86">
              <w:rPr>
                <w:color w:val="000000" w:themeColor="text1"/>
                <w:sz w:val="20"/>
                <w:szCs w:val="20"/>
                <w:lang w:val="en-GB"/>
              </w:rPr>
              <w:t xml:space="preserve">problematic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activities </w:t>
            </w:r>
          </w:p>
        </w:tc>
      </w:tr>
      <w:tr w:rsidR="00F31558" w:rsidRPr="00492E2D" w14:paraId="4D637E58" w14:textId="77777777" w:rsidTr="00335E69">
        <w:tc>
          <w:tcPr>
            <w:tcW w:w="549" w:type="dxa"/>
          </w:tcPr>
          <w:p w14:paraId="1A59A24E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7BB44261" w14:textId="77777777" w:rsidR="00F31558" w:rsidRPr="00EB0B5D" w:rsidRDefault="00F31558" w:rsidP="00E6640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Patients do not want to make a shared decision about treatment goals</w:t>
            </w:r>
          </w:p>
        </w:tc>
      </w:tr>
      <w:tr w:rsidR="00F31558" w:rsidRPr="00492E2D" w14:paraId="47F3310F" w14:textId="77777777" w:rsidTr="00335E69">
        <w:tc>
          <w:tcPr>
            <w:tcW w:w="549" w:type="dxa"/>
          </w:tcPr>
          <w:p w14:paraId="7CF2E097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8227" w:type="dxa"/>
          </w:tcPr>
          <w:p w14:paraId="0C9EECE8" w14:textId="77777777" w:rsidR="00F31558" w:rsidRPr="00EB0B5D" w:rsidRDefault="000C58AE" w:rsidP="00B16D6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In </w:t>
            </w:r>
            <w:r w:rsidR="00F31558"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my opinion,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="00F31558"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must be used </w:t>
            </w:r>
            <w:r w:rsidR="00B16D6A">
              <w:rPr>
                <w:color w:val="000000" w:themeColor="text1"/>
                <w:sz w:val="20"/>
                <w:szCs w:val="20"/>
                <w:lang w:val="en-GB"/>
              </w:rPr>
              <w:t>for</w:t>
            </w:r>
            <w:r w:rsidR="00F31558"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all (chronic) patients</w:t>
            </w:r>
          </w:p>
        </w:tc>
      </w:tr>
      <w:tr w:rsidR="00F31558" w:rsidRPr="00492E2D" w14:paraId="46D58621" w14:textId="77777777" w:rsidTr="00335E69">
        <w:tc>
          <w:tcPr>
            <w:tcW w:w="8776" w:type="dxa"/>
            <w:gridSpan w:val="2"/>
          </w:tcPr>
          <w:p w14:paraId="57ADEFCE" w14:textId="77777777" w:rsidR="00F31558" w:rsidRPr="00EB0B5D" w:rsidRDefault="00F31558" w:rsidP="00AC5A60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b/>
                <w:color w:val="000000" w:themeColor="text1"/>
                <w:sz w:val="20"/>
                <w:szCs w:val="20"/>
                <w:lang w:val="en-GB"/>
              </w:rPr>
              <w:t>Subjective norms</w:t>
            </w:r>
          </w:p>
        </w:tc>
      </w:tr>
      <w:tr w:rsidR="00F31558" w:rsidRPr="00492E2D" w14:paraId="54FFEEF9" w14:textId="77777777" w:rsidTr="00335E69">
        <w:tc>
          <w:tcPr>
            <w:tcW w:w="549" w:type="dxa"/>
          </w:tcPr>
          <w:p w14:paraId="08878718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227" w:type="dxa"/>
          </w:tcPr>
          <w:p w14:paraId="525654CC" w14:textId="77777777" w:rsidR="00F31558" w:rsidRPr="00EB0B5D" w:rsidRDefault="00F31558" w:rsidP="00AC5A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Patients find it important to participate in therapy </w:t>
            </w:r>
          </w:p>
        </w:tc>
      </w:tr>
      <w:tr w:rsidR="00F31558" w:rsidRPr="00492E2D" w14:paraId="710BB0B5" w14:textId="77777777" w:rsidTr="00335E69">
        <w:tc>
          <w:tcPr>
            <w:tcW w:w="549" w:type="dxa"/>
          </w:tcPr>
          <w:p w14:paraId="797FB0A1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8227" w:type="dxa"/>
          </w:tcPr>
          <w:p w14:paraId="32A7F917" w14:textId="77777777" w:rsidR="00F31558" w:rsidRPr="00EB0B5D" w:rsidRDefault="00F31558" w:rsidP="00B16D6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he professional </w:t>
            </w:r>
            <w:r w:rsidR="00B16D6A">
              <w:rPr>
                <w:color w:val="000000" w:themeColor="text1"/>
                <w:sz w:val="20"/>
                <w:szCs w:val="20"/>
                <w:lang w:val="en-GB"/>
              </w:rPr>
              <w:t xml:space="preserve">community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regard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t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as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mportant to set treatment goals together with the patient </w:t>
            </w:r>
          </w:p>
        </w:tc>
      </w:tr>
      <w:tr w:rsidR="00F31558" w:rsidRPr="00492E2D" w14:paraId="78FDE4B5" w14:textId="77777777" w:rsidTr="00335E69">
        <w:tc>
          <w:tcPr>
            <w:tcW w:w="549" w:type="dxa"/>
          </w:tcPr>
          <w:p w14:paraId="68870949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7" w:type="dxa"/>
          </w:tcPr>
          <w:p w14:paraId="1F7C2757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My colleagues also set treatment goals together with their patients</w:t>
            </w:r>
          </w:p>
        </w:tc>
      </w:tr>
      <w:tr w:rsidR="00F31558" w:rsidRPr="00492E2D" w14:paraId="415AF2C2" w14:textId="77777777" w:rsidTr="00335E69">
        <w:tc>
          <w:tcPr>
            <w:tcW w:w="549" w:type="dxa"/>
          </w:tcPr>
          <w:p w14:paraId="3F3BE51F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8227" w:type="dxa"/>
          </w:tcPr>
          <w:p w14:paraId="77D1A95B" w14:textId="77777777" w:rsidR="00F31558" w:rsidRPr="00EB0B5D" w:rsidRDefault="00F31558" w:rsidP="00B16D6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he professional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community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regard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t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as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mportant that physiotherapists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design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a treatment plan together with the patient</w:t>
            </w:r>
          </w:p>
        </w:tc>
      </w:tr>
      <w:tr w:rsidR="00F31558" w:rsidRPr="00492E2D" w14:paraId="7C13D2B6" w14:textId="77777777" w:rsidTr="00335E69">
        <w:tc>
          <w:tcPr>
            <w:tcW w:w="549" w:type="dxa"/>
          </w:tcPr>
          <w:p w14:paraId="591FC921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227" w:type="dxa"/>
          </w:tcPr>
          <w:p w14:paraId="3373C9DC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My colleagues also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design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a treatment plan together with their patients</w:t>
            </w:r>
          </w:p>
        </w:tc>
      </w:tr>
      <w:tr w:rsidR="00F31558" w:rsidRPr="00492E2D" w14:paraId="2E98CCE3" w14:textId="77777777" w:rsidTr="00335E69">
        <w:tc>
          <w:tcPr>
            <w:tcW w:w="8776" w:type="dxa"/>
            <w:gridSpan w:val="2"/>
          </w:tcPr>
          <w:p w14:paraId="1F878F7F" w14:textId="77777777" w:rsidR="00F31558" w:rsidRPr="00EB0B5D" w:rsidRDefault="00F31558" w:rsidP="00AE7903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Perceived behavioural control </w:t>
            </w:r>
          </w:p>
        </w:tc>
      </w:tr>
      <w:tr w:rsidR="00F31558" w:rsidRPr="00492E2D" w14:paraId="0368DE97" w14:textId="77777777" w:rsidTr="00335E69">
        <w:tc>
          <w:tcPr>
            <w:tcW w:w="549" w:type="dxa"/>
          </w:tcPr>
          <w:p w14:paraId="36F8DA76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227" w:type="dxa"/>
          </w:tcPr>
          <w:p w14:paraId="03E1AAFA" w14:textId="77777777" w:rsidR="00F31558" w:rsidRPr="00EB0B5D" w:rsidRDefault="000C58AE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</w:t>
            </w:r>
            <w:r w:rsidR="00F31558"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’s easy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for me </w:t>
            </w:r>
            <w:r w:rsidR="00F31558"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o use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</w:p>
        </w:tc>
      </w:tr>
      <w:tr w:rsidR="00F31558" w:rsidRPr="00492E2D" w14:paraId="56EBE3FA" w14:textId="77777777" w:rsidTr="00335E69">
        <w:tc>
          <w:tcPr>
            <w:tcW w:w="549" w:type="dxa"/>
          </w:tcPr>
          <w:p w14:paraId="692FE8F2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227" w:type="dxa"/>
          </w:tcPr>
          <w:p w14:paraId="6E087E8D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decide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myself whether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to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use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or not</w:t>
            </w:r>
          </w:p>
        </w:tc>
      </w:tr>
      <w:tr w:rsidR="00F31558" w:rsidRPr="00492E2D" w14:paraId="06FCE94C" w14:textId="77777777" w:rsidTr="00335E69">
        <w:tc>
          <w:tcPr>
            <w:tcW w:w="549" w:type="dxa"/>
          </w:tcPr>
          <w:p w14:paraId="3295D84B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2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3997935B" w14:textId="77777777" w:rsidR="00F31558" w:rsidRPr="00EB0B5D" w:rsidRDefault="00F31558" w:rsidP="00B16D6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find it difficult to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specify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activities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 in concrete terms</w:t>
            </w:r>
          </w:p>
        </w:tc>
      </w:tr>
      <w:tr w:rsidR="00F31558" w:rsidRPr="00492E2D" w14:paraId="1731EDB2" w14:textId="77777777" w:rsidTr="00335E69">
        <w:tc>
          <w:tcPr>
            <w:tcW w:w="549" w:type="dxa"/>
          </w:tcPr>
          <w:p w14:paraId="2F8EB6EB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3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110C1297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does not depend on the patient’s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capabilities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e.g.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cognitive, communicative) </w:t>
            </w:r>
          </w:p>
        </w:tc>
      </w:tr>
      <w:tr w:rsidR="00F31558" w:rsidRPr="00492E2D" w14:paraId="200434FB" w14:textId="77777777" w:rsidTr="00335E69">
        <w:tc>
          <w:tcPr>
            <w:tcW w:w="549" w:type="dxa"/>
          </w:tcPr>
          <w:p w14:paraId="71787A09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8227" w:type="dxa"/>
          </w:tcPr>
          <w:p w14:paraId="35EEAA33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find it easy to involve patients in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designing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a treatment plan  </w:t>
            </w:r>
          </w:p>
        </w:tc>
      </w:tr>
      <w:tr w:rsidR="00F31558" w:rsidRPr="00492E2D" w14:paraId="48B64E9E" w14:textId="77777777" w:rsidTr="00335E69">
        <w:tc>
          <w:tcPr>
            <w:tcW w:w="549" w:type="dxa"/>
          </w:tcPr>
          <w:p w14:paraId="5C713B7A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7F039D4B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depends on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time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I have available</w:t>
            </w:r>
          </w:p>
        </w:tc>
      </w:tr>
      <w:tr w:rsidR="00F31558" w:rsidRPr="00492E2D" w14:paraId="050D99F4" w14:textId="77777777" w:rsidTr="00335E69">
        <w:tc>
          <w:tcPr>
            <w:tcW w:w="549" w:type="dxa"/>
          </w:tcPr>
          <w:p w14:paraId="14F2CD5B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41BCDA40" w14:textId="77777777" w:rsidR="00F31558" w:rsidRPr="00EB0B5D" w:rsidRDefault="00F31558" w:rsidP="00F3155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find it difficult to set concrete treatment goals </w:t>
            </w:r>
          </w:p>
        </w:tc>
      </w:tr>
      <w:tr w:rsidR="00F31558" w:rsidRPr="00492E2D" w14:paraId="04722A64" w14:textId="77777777" w:rsidTr="00335E69">
        <w:tc>
          <w:tcPr>
            <w:tcW w:w="549" w:type="dxa"/>
          </w:tcPr>
          <w:p w14:paraId="75D7CACD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8227" w:type="dxa"/>
          </w:tcPr>
          <w:p w14:paraId="728C1E45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feel confident about using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>correctly</w:t>
            </w:r>
          </w:p>
        </w:tc>
      </w:tr>
      <w:tr w:rsidR="00F31558" w:rsidRPr="00492E2D" w14:paraId="174CCCBE" w14:textId="77777777" w:rsidTr="00335E69">
        <w:tc>
          <w:tcPr>
            <w:tcW w:w="549" w:type="dxa"/>
          </w:tcPr>
          <w:p w14:paraId="2AD0F268" w14:textId="77777777" w:rsidR="00F31558" w:rsidRPr="00EB0B5D" w:rsidRDefault="00F31558" w:rsidP="00EB0B5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EB0B5D" w:rsidRPr="00EB0B5D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227" w:type="dxa"/>
          </w:tcPr>
          <w:p w14:paraId="2CF03C7A" w14:textId="77777777" w:rsidR="00F31558" w:rsidRPr="00EB0B5D" w:rsidRDefault="00F31558" w:rsidP="00F3155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find it difficult to involve patients in setting treatment goals </w:t>
            </w:r>
          </w:p>
        </w:tc>
      </w:tr>
      <w:tr w:rsidR="00F31558" w:rsidRPr="00492E2D" w14:paraId="4BFA54D4" w14:textId="77777777" w:rsidTr="00335E69">
        <w:tc>
          <w:tcPr>
            <w:tcW w:w="8776" w:type="dxa"/>
            <w:gridSpan w:val="2"/>
          </w:tcPr>
          <w:p w14:paraId="7857663E" w14:textId="77777777" w:rsidR="00F31558" w:rsidRPr="00EB0B5D" w:rsidRDefault="00F31558" w:rsidP="00AE7903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b/>
                <w:color w:val="000000" w:themeColor="text1"/>
                <w:sz w:val="20"/>
                <w:szCs w:val="20"/>
                <w:lang w:val="en-GB"/>
              </w:rPr>
              <w:t>Behaviour intention</w:t>
            </w:r>
          </w:p>
        </w:tc>
      </w:tr>
      <w:tr w:rsidR="00F31558" w:rsidRPr="00492E2D" w14:paraId="03766695" w14:textId="77777777" w:rsidTr="00335E69">
        <w:tc>
          <w:tcPr>
            <w:tcW w:w="549" w:type="dxa"/>
          </w:tcPr>
          <w:p w14:paraId="5D95300A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227" w:type="dxa"/>
          </w:tcPr>
          <w:p w14:paraId="3F60E678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want to use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all my patients </w:t>
            </w:r>
          </w:p>
        </w:tc>
      </w:tr>
      <w:tr w:rsidR="00F31558" w:rsidRPr="00492E2D" w14:paraId="182E0D5D" w14:textId="77777777" w:rsidTr="00335E69">
        <w:tc>
          <w:tcPr>
            <w:tcW w:w="549" w:type="dxa"/>
          </w:tcPr>
          <w:p w14:paraId="704A2590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227" w:type="dxa"/>
          </w:tcPr>
          <w:p w14:paraId="678FF16F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intend to use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all my patients</w:t>
            </w:r>
          </w:p>
        </w:tc>
      </w:tr>
      <w:tr w:rsidR="00F31558" w:rsidRPr="00492E2D" w14:paraId="048BC4C8" w14:textId="77777777" w:rsidTr="00335E69">
        <w:tc>
          <w:tcPr>
            <w:tcW w:w="549" w:type="dxa"/>
          </w:tcPr>
          <w:p w14:paraId="39C35AB0" w14:textId="77777777" w:rsidR="00F31558" w:rsidRPr="00EB0B5D" w:rsidRDefault="00F31558" w:rsidP="00AE79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227" w:type="dxa"/>
          </w:tcPr>
          <w:p w14:paraId="167AEABB" w14:textId="77777777" w:rsidR="00F31558" w:rsidRPr="00EB0B5D" w:rsidRDefault="00F31558" w:rsidP="000C58A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I expect to use the </w:t>
            </w:r>
            <w:r w:rsidR="00C66D42">
              <w:rPr>
                <w:color w:val="000000" w:themeColor="text1"/>
                <w:sz w:val="20"/>
                <w:szCs w:val="20"/>
                <w:lang w:val="en-GB"/>
              </w:rPr>
              <w:t>PSG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C58AE">
              <w:rPr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r w:rsidRPr="00EB0B5D">
              <w:rPr>
                <w:color w:val="000000" w:themeColor="text1"/>
                <w:sz w:val="20"/>
                <w:szCs w:val="20"/>
                <w:lang w:val="en-GB"/>
              </w:rPr>
              <w:t>all my  patients</w:t>
            </w:r>
          </w:p>
        </w:tc>
      </w:tr>
      <w:tr w:rsidR="00F31558" w:rsidRPr="00492E2D" w14:paraId="499FEBA6" w14:textId="77777777" w:rsidTr="00335E69">
        <w:tc>
          <w:tcPr>
            <w:tcW w:w="8776" w:type="dxa"/>
            <w:gridSpan w:val="2"/>
          </w:tcPr>
          <w:p w14:paraId="0108CCA8" w14:textId="77777777" w:rsidR="00F31558" w:rsidRPr="00C66D42" w:rsidRDefault="00EB0B5D" w:rsidP="000C58AE">
            <w:pPr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66D42">
              <w:rPr>
                <w:i/>
                <w:color w:val="000000" w:themeColor="text1"/>
                <w:sz w:val="16"/>
                <w:szCs w:val="16"/>
                <w:lang w:val="en-GB"/>
              </w:rPr>
              <w:t>*:</w:t>
            </w:r>
            <w:r w:rsidR="002C4B86" w:rsidRPr="00C66D42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C66D42">
              <w:rPr>
                <w:i/>
                <w:color w:val="000000" w:themeColor="text1"/>
                <w:sz w:val="16"/>
                <w:szCs w:val="16"/>
                <w:lang w:val="en-GB"/>
              </w:rPr>
              <w:t>Negatively formulated questions</w:t>
            </w:r>
            <w:r w:rsidR="000C58AE" w:rsidRPr="00C66D42">
              <w:rPr>
                <w:i/>
                <w:color w:val="000000" w:themeColor="text1"/>
                <w:sz w:val="16"/>
                <w:szCs w:val="16"/>
                <w:lang w:val="en-GB"/>
              </w:rPr>
              <w:t>;</w:t>
            </w:r>
            <w:r w:rsidRPr="00C66D42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 scores are </w:t>
            </w:r>
            <w:r w:rsidR="00F31558" w:rsidRPr="00C66D42">
              <w:rPr>
                <w:i/>
                <w:color w:val="000000" w:themeColor="text1"/>
                <w:sz w:val="16"/>
                <w:szCs w:val="16"/>
                <w:lang w:val="en-GB"/>
              </w:rPr>
              <w:t>reversed</w:t>
            </w:r>
          </w:p>
        </w:tc>
      </w:tr>
    </w:tbl>
    <w:p w14:paraId="17201600" w14:textId="77777777" w:rsidR="00492E2D" w:rsidRPr="00465808" w:rsidRDefault="00B66BF3">
      <w:pPr>
        <w:rPr>
          <w:color w:val="000000" w:themeColor="text1"/>
          <w:sz w:val="16"/>
          <w:szCs w:val="16"/>
          <w:lang w:val="en-GB"/>
        </w:rPr>
      </w:pPr>
      <w:r w:rsidRPr="00492E2D">
        <w:rPr>
          <w:color w:val="000000" w:themeColor="text1"/>
          <w:sz w:val="18"/>
          <w:szCs w:val="18"/>
        </w:rPr>
        <w:t xml:space="preserve">   </w:t>
      </w:r>
    </w:p>
    <w:p w14:paraId="44F8C302" w14:textId="77777777" w:rsidR="00D751A1" w:rsidRPr="00492E2D" w:rsidRDefault="00AB4CD6">
      <w:pPr>
        <w:rPr>
          <w:b/>
          <w:color w:val="000000" w:themeColor="text1"/>
          <w:sz w:val="18"/>
          <w:szCs w:val="18"/>
          <w:lang w:val="en-GB"/>
        </w:rPr>
      </w:pPr>
      <w:r w:rsidRPr="00492E2D">
        <w:rPr>
          <w:color w:val="000000" w:themeColor="text1"/>
          <w:sz w:val="18"/>
          <w:szCs w:val="18"/>
          <w:lang w:val="en-GB"/>
        </w:rPr>
        <w:t xml:space="preserve">     </w:t>
      </w:r>
      <w:r w:rsidR="007D69D6" w:rsidRPr="00492E2D">
        <w:rPr>
          <w:color w:val="000000" w:themeColor="text1"/>
          <w:sz w:val="18"/>
          <w:szCs w:val="18"/>
          <w:lang w:val="en-GB"/>
        </w:rPr>
        <w:br/>
      </w:r>
    </w:p>
    <w:p w14:paraId="165E08BC" w14:textId="77777777" w:rsidR="00AD39D5" w:rsidRDefault="00AD39D5">
      <w:pPr>
        <w:rPr>
          <w:b/>
          <w:color w:val="000000" w:themeColor="text1"/>
          <w:sz w:val="18"/>
          <w:szCs w:val="18"/>
          <w:lang w:val="en-GB"/>
        </w:rPr>
      </w:pPr>
    </w:p>
    <w:p w14:paraId="40D2A347" w14:textId="77777777" w:rsidR="00025080" w:rsidRDefault="00025080">
      <w:pPr>
        <w:rPr>
          <w:b/>
          <w:color w:val="000000" w:themeColor="text1"/>
          <w:sz w:val="18"/>
          <w:szCs w:val="18"/>
          <w:lang w:val="en-GB"/>
        </w:rPr>
      </w:pPr>
    </w:p>
    <w:p w14:paraId="6BCEA7F8" w14:textId="77777777" w:rsidR="00025080" w:rsidRDefault="00025080">
      <w:pPr>
        <w:rPr>
          <w:b/>
          <w:color w:val="000000" w:themeColor="text1"/>
          <w:sz w:val="18"/>
          <w:szCs w:val="18"/>
          <w:lang w:val="en-GB"/>
        </w:rPr>
      </w:pPr>
    </w:p>
    <w:p w14:paraId="3E9658A2" w14:textId="77777777" w:rsidR="00025080" w:rsidRDefault="00025080" w:rsidP="00025080">
      <w:r>
        <w:t>Supplementary material 2</w:t>
      </w:r>
    </w:p>
    <w:p w14:paraId="28D30549" w14:textId="77777777" w:rsidR="00025080" w:rsidRDefault="00025080" w:rsidP="00025080"/>
    <w:tbl>
      <w:tblPr>
        <w:tblStyle w:val="TableGrid"/>
        <w:tblW w:w="8080" w:type="dxa"/>
        <w:tblLayout w:type="fixed"/>
        <w:tblLook w:val="04A0" w:firstRow="1" w:lastRow="0" w:firstColumn="1" w:lastColumn="0" w:noHBand="0" w:noVBand="1"/>
      </w:tblPr>
      <w:tblGrid>
        <w:gridCol w:w="310"/>
        <w:gridCol w:w="7770"/>
      </w:tblGrid>
      <w:tr w:rsidR="00025080" w:rsidRPr="00DD65C7" w14:paraId="5D44DA8A" w14:textId="77777777" w:rsidTr="00A65C56"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</w:tcPr>
          <w:p w14:paraId="427E9178" w14:textId="77777777" w:rsidR="00025080" w:rsidRDefault="00025080" w:rsidP="00A65C56">
            <w:pPr>
              <w:rPr>
                <w:rFonts w:cs="Times New Roman"/>
                <w:sz w:val="24"/>
                <w:szCs w:val="24"/>
              </w:rPr>
            </w:pPr>
            <w:r w:rsidRPr="00DD65C7">
              <w:rPr>
                <w:rFonts w:cs="Times New Roman"/>
                <w:b/>
                <w:sz w:val="24"/>
                <w:szCs w:val="24"/>
              </w:rPr>
              <w:t xml:space="preserve">Questionnaire: Client-centred competencies: </w:t>
            </w:r>
            <w:r>
              <w:rPr>
                <w:rFonts w:cs="Times New Roman"/>
                <w:b/>
                <w:sz w:val="24"/>
                <w:szCs w:val="24"/>
              </w:rPr>
              <w:t xml:space="preserve">enabling client participation </w:t>
            </w:r>
            <w:r w:rsidRPr="00DD65C7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Schoot&lt;/Author&gt;&lt;Year&gt;2007&lt;/Year&gt;&lt;RecNum&gt;2694&lt;/RecNum&gt;&lt;DisplayText&gt;(1)&lt;/DisplayText&gt;&lt;record&gt;&lt;rec-number&gt;2694&lt;/rec-number&gt;&lt;foreign-keys&gt;&lt;key app="EN" db-id="r9peaez2qxaapge0pvqv0e949dzav9setdtx" timestamp="1465369976"&gt;2694&lt;/key&gt;&lt;/foreign-keys&gt;&lt;ref-type name="Journal Article"&gt;17&lt;/ref-type&gt;&lt;contributors&gt;&lt;authors&gt;&lt;author&gt;Schoot, T., Hirschman M., de Witte, L.&lt;/author&gt;&lt;/authors&gt;&lt;/contributors&gt;&lt;titles&gt;&lt;title&gt;Development of competencies aimed at client-centred care: an evaluation study&lt;/title&gt;&lt;secondary-title&gt;Learning in Health and Social Care&lt;/secondary-title&gt;&lt;/titles&gt;&lt;periodical&gt;&lt;full-title&gt;Learning in Health and Social Care&lt;/full-title&gt;&lt;/periodical&gt;&lt;pages&gt;1-14&lt;/pages&gt;&lt;volume&gt;6&lt;/volume&gt;&lt;number&gt;2&lt;/number&gt;&lt;dates&gt;&lt;year&gt;2007&lt;/year&gt;&lt;/dates&gt;&lt;urls&gt;&lt;/urls&gt;&lt;/record&gt;&lt;/Cite&gt;&lt;/EndNote&gt;</w:instrText>
            </w:r>
            <w:r w:rsidRPr="00DD65C7"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[1]</w:t>
            </w:r>
            <w:r w:rsidRPr="00DD65C7">
              <w:rPr>
                <w:rFonts w:cs="Times New Roman"/>
                <w:sz w:val="24"/>
                <w:szCs w:val="24"/>
              </w:rPr>
              <w:fldChar w:fldCharType="end"/>
            </w:r>
          </w:p>
          <w:p w14:paraId="0C9F7B2B" w14:textId="77777777" w:rsidR="00025080" w:rsidRPr="00DD65C7" w:rsidRDefault="00025080" w:rsidP="00A65C5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25080" w:rsidRPr="000E43FB" w14:paraId="0676D988" w14:textId="77777777" w:rsidTr="00A65C56">
        <w:tc>
          <w:tcPr>
            <w:tcW w:w="310" w:type="dxa"/>
          </w:tcPr>
          <w:p w14:paraId="3580C9A2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70" w:type="dxa"/>
          </w:tcPr>
          <w:p w14:paraId="28C41C1A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I am convinced that </w:t>
            </w:r>
            <w:r w:rsidRPr="00DD65C7">
              <w:rPr>
                <w:color w:val="000000" w:themeColor="text1"/>
                <w:sz w:val="20"/>
                <w:szCs w:val="20"/>
              </w:rPr>
              <w:t>patient’s preferences are the start</w:t>
            </w:r>
            <w:r>
              <w:rPr>
                <w:color w:val="000000" w:themeColor="text1"/>
                <w:sz w:val="20"/>
                <w:szCs w:val="20"/>
              </w:rPr>
              <w:t>ing point for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the physiotherapy treatment</w:t>
            </w:r>
          </w:p>
        </w:tc>
      </w:tr>
      <w:tr w:rsidR="00025080" w:rsidRPr="000E43FB" w14:paraId="29D59BF9" w14:textId="77777777" w:rsidTr="00A65C56">
        <w:tc>
          <w:tcPr>
            <w:tcW w:w="310" w:type="dxa"/>
          </w:tcPr>
          <w:p w14:paraId="1883DFD8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70" w:type="dxa"/>
          </w:tcPr>
          <w:p w14:paraId="162F261B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I stimulate patien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feel responsible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for </w:t>
            </w:r>
            <w:r>
              <w:rPr>
                <w:color w:val="000000" w:themeColor="text1"/>
                <w:sz w:val="20"/>
                <w:szCs w:val="20"/>
              </w:rPr>
              <w:t xml:space="preserve">their own </w:t>
            </w:r>
            <w:r w:rsidRPr="00DD65C7">
              <w:rPr>
                <w:color w:val="000000" w:themeColor="text1"/>
                <w:sz w:val="20"/>
                <w:szCs w:val="20"/>
              </w:rPr>
              <w:t>treatment</w:t>
            </w:r>
          </w:p>
        </w:tc>
      </w:tr>
      <w:tr w:rsidR="00025080" w:rsidRPr="000E43FB" w14:paraId="63526DC5" w14:textId="77777777" w:rsidTr="00A65C56">
        <w:tc>
          <w:tcPr>
            <w:tcW w:w="310" w:type="dxa"/>
          </w:tcPr>
          <w:p w14:paraId="02CD61D9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70" w:type="dxa"/>
          </w:tcPr>
          <w:p w14:paraId="1C2F72C3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I stimulate patien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contribute their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own knowledge and experience to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DD65C7">
              <w:rPr>
                <w:color w:val="000000" w:themeColor="text1"/>
                <w:sz w:val="20"/>
                <w:szCs w:val="20"/>
              </w:rPr>
              <w:t>treatment</w:t>
            </w:r>
          </w:p>
        </w:tc>
      </w:tr>
      <w:tr w:rsidR="00025080" w:rsidRPr="000E43FB" w14:paraId="51BA3F28" w14:textId="77777777" w:rsidTr="00A65C56">
        <w:tc>
          <w:tcPr>
            <w:tcW w:w="310" w:type="dxa"/>
          </w:tcPr>
          <w:p w14:paraId="6C4A019F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70" w:type="dxa"/>
          </w:tcPr>
          <w:p w14:paraId="6E2D0F8B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I stimulate patien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to actively direct the treatment and make decisions about it</w:t>
            </w:r>
          </w:p>
        </w:tc>
      </w:tr>
      <w:tr w:rsidR="00025080" w:rsidRPr="000E43FB" w14:paraId="69A82CDF" w14:textId="77777777" w:rsidTr="00A65C56">
        <w:tc>
          <w:tcPr>
            <w:tcW w:w="310" w:type="dxa"/>
          </w:tcPr>
          <w:p w14:paraId="7115BE84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70" w:type="dxa"/>
          </w:tcPr>
          <w:p w14:paraId="6A3AB7C0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I stimulate patien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to organize </w:t>
            </w:r>
            <w:r>
              <w:rPr>
                <w:color w:val="000000" w:themeColor="text1"/>
                <w:sz w:val="20"/>
                <w:szCs w:val="20"/>
              </w:rPr>
              <w:t xml:space="preserve">aspects of their 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treatment </w:t>
            </w:r>
            <w:r>
              <w:rPr>
                <w:color w:val="000000" w:themeColor="text1"/>
                <w:sz w:val="20"/>
                <w:szCs w:val="20"/>
              </w:rPr>
              <w:t>for themselves</w:t>
            </w:r>
          </w:p>
        </w:tc>
      </w:tr>
      <w:tr w:rsidR="00025080" w:rsidRPr="000E43FB" w14:paraId="5E6D2A19" w14:textId="77777777" w:rsidTr="00A65C56">
        <w:tc>
          <w:tcPr>
            <w:tcW w:w="310" w:type="dxa"/>
          </w:tcPr>
          <w:p w14:paraId="73CE44F8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70" w:type="dxa"/>
          </w:tcPr>
          <w:p w14:paraId="4B38D5C1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I support and encourage patien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in </w:t>
            </w:r>
            <w:r>
              <w:rPr>
                <w:color w:val="000000" w:themeColor="text1"/>
                <w:sz w:val="20"/>
                <w:szCs w:val="20"/>
              </w:rPr>
              <w:t>their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initiatives regarding treatment</w:t>
            </w:r>
          </w:p>
        </w:tc>
      </w:tr>
      <w:tr w:rsidR="00025080" w:rsidRPr="000E43FB" w14:paraId="0A5EC6E3" w14:textId="77777777" w:rsidTr="00A65C56">
        <w:trPr>
          <w:trHeight w:val="76"/>
        </w:trPr>
        <w:tc>
          <w:tcPr>
            <w:tcW w:w="310" w:type="dxa"/>
          </w:tcPr>
          <w:p w14:paraId="1CF4EAE2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70" w:type="dxa"/>
          </w:tcPr>
          <w:p w14:paraId="7AE3A5DB" w14:textId="77777777" w:rsidR="00025080" w:rsidRPr="00DD65C7" w:rsidRDefault="00025080" w:rsidP="00A65C56">
            <w:pPr>
              <w:rPr>
                <w:color w:val="000000" w:themeColor="text1"/>
                <w:sz w:val="20"/>
                <w:szCs w:val="20"/>
              </w:rPr>
            </w:pPr>
            <w:r w:rsidRPr="00DD65C7">
              <w:rPr>
                <w:color w:val="000000" w:themeColor="text1"/>
                <w:sz w:val="20"/>
                <w:szCs w:val="20"/>
              </w:rPr>
              <w:t>I adjust the treatment plan according the patients</w:t>
            </w:r>
            <w:r>
              <w:rPr>
                <w:color w:val="000000" w:themeColor="text1"/>
                <w:sz w:val="20"/>
                <w:szCs w:val="20"/>
              </w:rPr>
              <w:t>’</w:t>
            </w:r>
            <w:r w:rsidRPr="00DD65C7">
              <w:rPr>
                <w:color w:val="000000" w:themeColor="text1"/>
                <w:sz w:val="20"/>
                <w:szCs w:val="20"/>
              </w:rPr>
              <w:t xml:space="preserve"> wishes</w:t>
            </w:r>
          </w:p>
        </w:tc>
      </w:tr>
    </w:tbl>
    <w:p w14:paraId="71009D8C" w14:textId="77777777" w:rsidR="00025080" w:rsidRPr="004C4AE7" w:rsidRDefault="00025080" w:rsidP="00025080">
      <w:pPr>
        <w:pStyle w:val="EndNoteBibliography"/>
      </w:pPr>
      <w:r w:rsidRPr="00823F5D">
        <w:rPr>
          <w:color w:val="000000" w:themeColor="text1"/>
          <w:sz w:val="20"/>
          <w:szCs w:val="20"/>
        </w:rPr>
        <w:br/>
      </w:r>
      <w:r w:rsidRPr="00823F5D">
        <w:rPr>
          <w:color w:val="000000" w:themeColor="text1"/>
          <w:sz w:val="20"/>
          <w:szCs w:val="20"/>
        </w:rPr>
        <w:br/>
      </w:r>
      <w:r>
        <w:fldChar w:fldCharType="begin"/>
      </w:r>
      <w:r>
        <w:instrText xml:space="preserve"> ADDIN EN.REFLIST </w:instrText>
      </w:r>
      <w:r>
        <w:fldChar w:fldCharType="separate"/>
      </w:r>
      <w:r w:rsidRPr="004C4AE7">
        <w:t>1.</w:t>
      </w:r>
      <w:r w:rsidRPr="004C4AE7">
        <w:tab/>
        <w:t>Schoot T, Hirschman M., de Witte, L. Development of competencies aimed at client-centred care: an evaluation study. Learning in Health and Social Care. 2007;6(2):1-14.</w:t>
      </w:r>
    </w:p>
    <w:p w14:paraId="3FA8EEB5" w14:textId="77777777" w:rsidR="00025080" w:rsidRDefault="00025080" w:rsidP="00025080">
      <w:r>
        <w:fldChar w:fldCharType="end"/>
      </w:r>
    </w:p>
    <w:p w14:paraId="720EC961" w14:textId="77777777" w:rsidR="00025080" w:rsidRPr="00492E2D" w:rsidRDefault="00025080">
      <w:pPr>
        <w:rPr>
          <w:b/>
          <w:color w:val="000000" w:themeColor="text1"/>
          <w:sz w:val="18"/>
          <w:szCs w:val="18"/>
          <w:lang w:val="en-GB"/>
        </w:rPr>
      </w:pPr>
    </w:p>
    <w:sectPr w:rsidR="00025080" w:rsidRPr="00492E2D" w:rsidSect="00A56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9D6"/>
    <w:rsid w:val="00025080"/>
    <w:rsid w:val="00051B43"/>
    <w:rsid w:val="00056379"/>
    <w:rsid w:val="0005717B"/>
    <w:rsid w:val="00093A15"/>
    <w:rsid w:val="000973DE"/>
    <w:rsid w:val="000B1C1C"/>
    <w:rsid w:val="000B3FBA"/>
    <w:rsid w:val="000C58AE"/>
    <w:rsid w:val="000C6F9F"/>
    <w:rsid w:val="00106504"/>
    <w:rsid w:val="00111832"/>
    <w:rsid w:val="00140165"/>
    <w:rsid w:val="00156852"/>
    <w:rsid w:val="001C3252"/>
    <w:rsid w:val="0025489C"/>
    <w:rsid w:val="00262C32"/>
    <w:rsid w:val="00267823"/>
    <w:rsid w:val="002A68FA"/>
    <w:rsid w:val="002C1F27"/>
    <w:rsid w:val="002C4B86"/>
    <w:rsid w:val="002D5613"/>
    <w:rsid w:val="00323019"/>
    <w:rsid w:val="00335E69"/>
    <w:rsid w:val="00363326"/>
    <w:rsid w:val="00375F4D"/>
    <w:rsid w:val="00395A37"/>
    <w:rsid w:val="0040159A"/>
    <w:rsid w:val="00414751"/>
    <w:rsid w:val="0044406E"/>
    <w:rsid w:val="00465808"/>
    <w:rsid w:val="00486F9B"/>
    <w:rsid w:val="004879F8"/>
    <w:rsid w:val="00492E2D"/>
    <w:rsid w:val="004E37F0"/>
    <w:rsid w:val="00563950"/>
    <w:rsid w:val="0059466C"/>
    <w:rsid w:val="005A1248"/>
    <w:rsid w:val="005A7BEA"/>
    <w:rsid w:val="005B148E"/>
    <w:rsid w:val="00611319"/>
    <w:rsid w:val="00612842"/>
    <w:rsid w:val="006A6B40"/>
    <w:rsid w:val="006D578D"/>
    <w:rsid w:val="00714254"/>
    <w:rsid w:val="007548E3"/>
    <w:rsid w:val="00755E25"/>
    <w:rsid w:val="00762730"/>
    <w:rsid w:val="007A63CF"/>
    <w:rsid w:val="007B1271"/>
    <w:rsid w:val="007C3E73"/>
    <w:rsid w:val="007D69D6"/>
    <w:rsid w:val="00823F5D"/>
    <w:rsid w:val="00857A77"/>
    <w:rsid w:val="008650D5"/>
    <w:rsid w:val="008878C5"/>
    <w:rsid w:val="008C3243"/>
    <w:rsid w:val="008C536B"/>
    <w:rsid w:val="00962CE5"/>
    <w:rsid w:val="009B3C88"/>
    <w:rsid w:val="009E166E"/>
    <w:rsid w:val="00A20EF3"/>
    <w:rsid w:val="00A41C4B"/>
    <w:rsid w:val="00A56DAD"/>
    <w:rsid w:val="00A97AFE"/>
    <w:rsid w:val="00AB4CD6"/>
    <w:rsid w:val="00AC5A60"/>
    <w:rsid w:val="00AD39D5"/>
    <w:rsid w:val="00AE7903"/>
    <w:rsid w:val="00AF09D0"/>
    <w:rsid w:val="00AF107F"/>
    <w:rsid w:val="00AF6D08"/>
    <w:rsid w:val="00B10C3E"/>
    <w:rsid w:val="00B16D6A"/>
    <w:rsid w:val="00B66BF3"/>
    <w:rsid w:val="00B679B2"/>
    <w:rsid w:val="00BC6BF0"/>
    <w:rsid w:val="00C4165C"/>
    <w:rsid w:val="00C44947"/>
    <w:rsid w:val="00C56735"/>
    <w:rsid w:val="00C66D42"/>
    <w:rsid w:val="00C97235"/>
    <w:rsid w:val="00CA41C6"/>
    <w:rsid w:val="00D33551"/>
    <w:rsid w:val="00D536CE"/>
    <w:rsid w:val="00D53EFA"/>
    <w:rsid w:val="00D751A1"/>
    <w:rsid w:val="00DA7329"/>
    <w:rsid w:val="00E25A68"/>
    <w:rsid w:val="00E356C9"/>
    <w:rsid w:val="00E66408"/>
    <w:rsid w:val="00EA2FBC"/>
    <w:rsid w:val="00EB0B5D"/>
    <w:rsid w:val="00EE5DC3"/>
    <w:rsid w:val="00F17E7D"/>
    <w:rsid w:val="00F31558"/>
    <w:rsid w:val="00F6589E"/>
    <w:rsid w:val="00FA00FD"/>
    <w:rsid w:val="00FE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AC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D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9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3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6D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D6A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2508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08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D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9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3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6D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D6A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2508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08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DD177-C266-4D13-885D-34D1B4BA3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UYDHogeschool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tevens</dc:creator>
  <cp:keywords/>
  <dc:description/>
  <cp:lastModifiedBy>Calumpang, Mario Jade</cp:lastModifiedBy>
  <cp:revision>3</cp:revision>
  <cp:lastPrinted>2016-11-21T09:55:00Z</cp:lastPrinted>
  <dcterms:created xsi:type="dcterms:W3CDTF">2017-08-16T09:24:00Z</dcterms:created>
  <dcterms:modified xsi:type="dcterms:W3CDTF">2017-08-25T22:37:00Z</dcterms:modified>
</cp:coreProperties>
</file>